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398" w:rsidRPr="00475398" w:rsidRDefault="00475398" w:rsidP="00475398">
      <w:pPr>
        <w:widowControl/>
        <w:autoSpaceDE w:val="0"/>
        <w:autoSpaceDN w:val="0"/>
        <w:adjustRightInd w:val="0"/>
        <w:ind w:firstLineChars="100" w:firstLine="241"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7539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ReHo differences between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HS</w:t>
      </w:r>
      <w:r w:rsidRPr="0047539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nd PD patients in the pre-surgical condition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196"/>
        <w:gridCol w:w="1083"/>
        <w:gridCol w:w="1129"/>
        <w:gridCol w:w="1083"/>
        <w:gridCol w:w="1335"/>
      </w:tblGrid>
      <w:tr w:rsidR="00475398" w:rsidRPr="009C3C50" w:rsidTr="00CF5C3E">
        <w:tc>
          <w:tcPr>
            <w:tcW w:w="2480" w:type="dxa"/>
            <w:tcBorders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C50">
              <w:rPr>
                <w:rFonts w:ascii="Times New Roman" w:eastAsia="宋体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C50">
              <w:rPr>
                <w:rFonts w:ascii="Times New Roman" w:eastAsia="宋体" w:hAnsi="Times New Roman" w:cs="Times New Roman"/>
                <w:sz w:val="24"/>
                <w:szCs w:val="24"/>
              </w:rPr>
              <w:t>No. of voxel</w:t>
            </w:r>
          </w:p>
        </w:tc>
        <w:tc>
          <w:tcPr>
            <w:tcW w:w="3448" w:type="dxa"/>
            <w:gridSpan w:val="3"/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C50">
              <w:rPr>
                <w:rFonts w:ascii="Times New Roman" w:eastAsia="宋体" w:hAnsi="Times New Roman" w:cs="Times New Roman"/>
                <w:sz w:val="24"/>
                <w:szCs w:val="24"/>
              </w:rPr>
              <w:t>Peak MNI coordinate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C50">
              <w:rPr>
                <w:rFonts w:ascii="Times New Roman" w:eastAsia="宋体" w:hAnsi="Times New Roman" w:cs="Times New Roman"/>
                <w:sz w:val="24"/>
                <w:szCs w:val="24"/>
              </w:rPr>
              <w:t>Peak T intensity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C50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6" w:type="dxa"/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C50"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6" w:type="dxa"/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C50">
              <w:rPr>
                <w:rFonts w:ascii="Times New Roman" w:eastAsia="宋体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75398" w:rsidRPr="009C3C50" w:rsidTr="00CF5C3E">
        <w:tc>
          <w:tcPr>
            <w:tcW w:w="852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C3C5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PD</w:t>
            </w:r>
            <w:r w:rsidRPr="009C3C50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vertAlign w:val="subscript"/>
              </w:rPr>
              <w:t>pre</w:t>
            </w:r>
            <w:r w:rsidRPr="009C3C5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&gt; HS</w:t>
            </w:r>
          </w:p>
        </w:tc>
      </w:tr>
      <w:tr w:rsidR="00475398" w:rsidRPr="009C3C50" w:rsidTr="00CF5C3E">
        <w:tc>
          <w:tcPr>
            <w:tcW w:w="2480" w:type="dxa"/>
            <w:tcBorders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6_L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4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4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15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Crust1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0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mporal_Mid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81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6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5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ermis_9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48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4_5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89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Crust1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6</w:t>
            </w:r>
          </w:p>
        </w:tc>
      </w:tr>
      <w:tr w:rsidR="00475398" w:rsidRPr="009C3C50" w:rsidTr="00CF5C3E"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686189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86189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rPD</w:t>
            </w:r>
            <w:r w:rsidRPr="00686189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vertAlign w:val="subscript"/>
              </w:rPr>
              <w:t>pre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&lt; HS 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75398" w:rsidRPr="009C3C50" w:rsidTr="00CF5C3E">
        <w:tc>
          <w:tcPr>
            <w:tcW w:w="24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mporal_Sup_R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7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55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Mid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.68</w:t>
            </w:r>
          </w:p>
        </w:tc>
      </w:tr>
      <w:tr w:rsidR="00475398" w:rsidRPr="009C3C50" w:rsidTr="00CF5C3E">
        <w:tc>
          <w:tcPr>
            <w:tcW w:w="852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C3C5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PD</w:t>
            </w:r>
            <w:r w:rsidRPr="009C3C50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vertAlign w:val="subscript"/>
              </w:rPr>
              <w:t>pre</w:t>
            </w:r>
            <w:r w:rsidRPr="009C3C5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9C3C5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gt;</w:t>
            </w:r>
            <w:r w:rsidRPr="009C3C5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HS</w:t>
            </w:r>
          </w:p>
        </w:tc>
      </w:tr>
      <w:tr w:rsidR="00475398" w:rsidRPr="009C3C50" w:rsidTr="00CF5C3E">
        <w:tc>
          <w:tcPr>
            <w:tcW w:w="24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tcentral_R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3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85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4_5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52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Sup_Medial_L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44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Sup_L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0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ingulum_Ant_L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88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6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07</w:t>
            </w:r>
          </w:p>
        </w:tc>
      </w:tr>
      <w:tr w:rsidR="00475398" w:rsidRPr="009C3C50" w:rsidTr="00CF5C3E">
        <w:tc>
          <w:tcPr>
            <w:tcW w:w="852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C3C5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PD</w:t>
            </w:r>
            <w:r w:rsidRPr="009C3C50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vertAlign w:val="subscript"/>
              </w:rPr>
              <w:t>pre</w:t>
            </w:r>
            <w:r w:rsidRPr="009C3C5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9C3C5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</w:t>
            </w:r>
            <w:r w:rsidRPr="009C3C5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HS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Mid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63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rietal_Sup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31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Inf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22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ecentral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.57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ccipital_Mid_L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0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.98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ccipital_Sup_L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9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.22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ccipital_Mid_R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.77</w:t>
            </w:r>
          </w:p>
        </w:tc>
      </w:tr>
      <w:tr w:rsidR="00475398" w:rsidRPr="009C3C50" w:rsidTr="00CF5C3E">
        <w:tc>
          <w:tcPr>
            <w:tcW w:w="24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empora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_Mid_R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9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9C3C50" w:rsidRDefault="00475398" w:rsidP="00CF5C3E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.59</w:t>
            </w:r>
          </w:p>
        </w:tc>
      </w:tr>
    </w:tbl>
    <w:p w:rsidR="00475398" w:rsidRPr="00001017" w:rsidRDefault="00475398" w:rsidP="00475398">
      <w:pPr>
        <w:widowControl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C3C5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P</w:t>
      </w:r>
      <w:r w:rsidRPr="009C3C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&lt; 0.05, AlphaSim corrected; HS, healthy subjects; </w:t>
      </w:r>
      <w:r w:rsidRPr="009C3C50">
        <w:rPr>
          <w:rFonts w:ascii="Times New Roman" w:eastAsia="宋体" w:hAnsi="Times New Roman" w:cs="Times New Roman"/>
          <w:kern w:val="0"/>
          <w:sz w:val="24"/>
          <w:szCs w:val="24"/>
        </w:rPr>
        <w:t>rPD, PD patients with right-side Vim thalamotomy; lPD, PD patients with left-side Vim thalamotomy</w:t>
      </w:r>
      <w:r w:rsidRPr="009C3C50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314C1A" w:rsidRPr="00475398" w:rsidRDefault="00314C1A" w:rsidP="004753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14C1A" w:rsidRPr="00475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5579" w:rsidRDefault="00EC5579" w:rsidP="00BB0CCB">
      <w:r>
        <w:separator/>
      </w:r>
    </w:p>
  </w:endnote>
  <w:endnote w:type="continuationSeparator" w:id="0">
    <w:p w:rsidR="00EC5579" w:rsidRDefault="00EC5579" w:rsidP="00BB0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5579" w:rsidRDefault="00EC5579" w:rsidP="00BB0CCB">
      <w:r>
        <w:separator/>
      </w:r>
    </w:p>
  </w:footnote>
  <w:footnote w:type="continuationSeparator" w:id="0">
    <w:p w:rsidR="00EC5579" w:rsidRDefault="00EC5579" w:rsidP="00BB0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v5d2wpdtp9xoetzxh5aszg9efv50rr22wz&quot;&gt;tomy&lt;record-ids&gt;&lt;item&gt;51&lt;/item&gt;&lt;/record-ids&gt;&lt;/item&gt;&lt;/Libraries&gt;"/>
  </w:docVars>
  <w:rsids>
    <w:rsidRoot w:val="00B35DF2"/>
    <w:rsid w:val="00010AF0"/>
    <w:rsid w:val="00017C16"/>
    <w:rsid w:val="00046870"/>
    <w:rsid w:val="00096060"/>
    <w:rsid w:val="00097A16"/>
    <w:rsid w:val="000B76DE"/>
    <w:rsid w:val="000C5E30"/>
    <w:rsid w:val="000D0F12"/>
    <w:rsid w:val="00106EDC"/>
    <w:rsid w:val="00123CBE"/>
    <w:rsid w:val="001644EB"/>
    <w:rsid w:val="00194D25"/>
    <w:rsid w:val="001E74C5"/>
    <w:rsid w:val="002332CA"/>
    <w:rsid w:val="00304BD8"/>
    <w:rsid w:val="00314C1A"/>
    <w:rsid w:val="0035756F"/>
    <w:rsid w:val="00376CC9"/>
    <w:rsid w:val="00377384"/>
    <w:rsid w:val="00384CB7"/>
    <w:rsid w:val="003933D9"/>
    <w:rsid w:val="003B688D"/>
    <w:rsid w:val="003B7876"/>
    <w:rsid w:val="003C2FF2"/>
    <w:rsid w:val="00430FC5"/>
    <w:rsid w:val="0044422C"/>
    <w:rsid w:val="00446A52"/>
    <w:rsid w:val="00450097"/>
    <w:rsid w:val="004535A3"/>
    <w:rsid w:val="004607DD"/>
    <w:rsid w:val="00475398"/>
    <w:rsid w:val="004875EF"/>
    <w:rsid w:val="00491CE3"/>
    <w:rsid w:val="004B6E1C"/>
    <w:rsid w:val="004E05AD"/>
    <w:rsid w:val="00505A84"/>
    <w:rsid w:val="005177CC"/>
    <w:rsid w:val="00541EE5"/>
    <w:rsid w:val="005956BE"/>
    <w:rsid w:val="005A51FD"/>
    <w:rsid w:val="005B09BC"/>
    <w:rsid w:val="005B3631"/>
    <w:rsid w:val="005E310A"/>
    <w:rsid w:val="00615D1D"/>
    <w:rsid w:val="00625DC1"/>
    <w:rsid w:val="0063711A"/>
    <w:rsid w:val="006A16C8"/>
    <w:rsid w:val="006D1331"/>
    <w:rsid w:val="006F670A"/>
    <w:rsid w:val="0071145D"/>
    <w:rsid w:val="007167AF"/>
    <w:rsid w:val="00723748"/>
    <w:rsid w:val="0075037B"/>
    <w:rsid w:val="007D622B"/>
    <w:rsid w:val="008065FA"/>
    <w:rsid w:val="00813EE6"/>
    <w:rsid w:val="00822057"/>
    <w:rsid w:val="00886BE1"/>
    <w:rsid w:val="008D6FF0"/>
    <w:rsid w:val="008F5480"/>
    <w:rsid w:val="009334BB"/>
    <w:rsid w:val="00934E3B"/>
    <w:rsid w:val="00952738"/>
    <w:rsid w:val="00983FDA"/>
    <w:rsid w:val="00985047"/>
    <w:rsid w:val="00986464"/>
    <w:rsid w:val="00987A0E"/>
    <w:rsid w:val="009B110A"/>
    <w:rsid w:val="009F179F"/>
    <w:rsid w:val="00A11E1F"/>
    <w:rsid w:val="00A13C4C"/>
    <w:rsid w:val="00A30771"/>
    <w:rsid w:val="00A566BA"/>
    <w:rsid w:val="00A67630"/>
    <w:rsid w:val="00AC6F8B"/>
    <w:rsid w:val="00AF0494"/>
    <w:rsid w:val="00B0747F"/>
    <w:rsid w:val="00B11932"/>
    <w:rsid w:val="00B35DF2"/>
    <w:rsid w:val="00B54F11"/>
    <w:rsid w:val="00B72C6F"/>
    <w:rsid w:val="00BB0CCB"/>
    <w:rsid w:val="00BD2514"/>
    <w:rsid w:val="00BD4E9E"/>
    <w:rsid w:val="00BE2DCB"/>
    <w:rsid w:val="00C311DD"/>
    <w:rsid w:val="00C64E2C"/>
    <w:rsid w:val="00C7616E"/>
    <w:rsid w:val="00CA59EF"/>
    <w:rsid w:val="00CD479D"/>
    <w:rsid w:val="00CF5C3E"/>
    <w:rsid w:val="00D651C8"/>
    <w:rsid w:val="00DC0789"/>
    <w:rsid w:val="00E12852"/>
    <w:rsid w:val="00E2601C"/>
    <w:rsid w:val="00EB5AB0"/>
    <w:rsid w:val="00EC5579"/>
    <w:rsid w:val="00EC6F54"/>
    <w:rsid w:val="00EF7CD8"/>
    <w:rsid w:val="00F141E0"/>
    <w:rsid w:val="00F315F1"/>
    <w:rsid w:val="00F6557C"/>
    <w:rsid w:val="00FC48BE"/>
    <w:rsid w:val="00FC5D95"/>
    <w:rsid w:val="00FF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EBA14F-7A50-4949-BE73-5898D132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D6F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D6FF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535A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0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C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CC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D6FF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D6FF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8D6FF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D6FF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D6FF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6FF0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8D6FF0"/>
    <w:rPr>
      <w:color w:val="0000FF" w:themeColor="hyperlink"/>
      <w:u w:val="single"/>
    </w:rPr>
  </w:style>
  <w:style w:type="character" w:customStyle="1" w:styleId="3Char">
    <w:name w:val="标题 3 Char"/>
    <w:basedOn w:val="a0"/>
    <w:link w:val="3"/>
    <w:uiPriority w:val="9"/>
    <w:rsid w:val="004535A3"/>
    <w:rPr>
      <w:b/>
      <w:bCs/>
      <w:sz w:val="32"/>
      <w:szCs w:val="32"/>
    </w:rPr>
  </w:style>
  <w:style w:type="table" w:styleId="a6">
    <w:name w:val="Table Grid"/>
    <w:basedOn w:val="a1"/>
    <w:uiPriority w:val="59"/>
    <w:rsid w:val="00CD4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 WEN</dc:creator>
  <cp:lastModifiedBy>djk</cp:lastModifiedBy>
  <cp:revision>3</cp:revision>
  <dcterms:created xsi:type="dcterms:W3CDTF">2016-06-05T02:29:00Z</dcterms:created>
  <dcterms:modified xsi:type="dcterms:W3CDTF">2016-06-05T02:30:00Z</dcterms:modified>
</cp:coreProperties>
</file>